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B7FD3" w14:textId="73C464D6" w:rsidR="00212DAF" w:rsidRPr="00864271" w:rsidRDefault="00414826" w:rsidP="00414826">
      <w:pPr>
        <w:jc w:val="center"/>
        <w:rPr>
          <w:b/>
          <w:bCs/>
          <w:sz w:val="24"/>
          <w:szCs w:val="24"/>
        </w:rPr>
      </w:pPr>
      <w:r w:rsidRPr="00864271">
        <w:rPr>
          <w:b/>
          <w:bCs/>
          <w:sz w:val="24"/>
          <w:szCs w:val="24"/>
        </w:rPr>
        <w:t>Supplementary Material</w:t>
      </w:r>
    </w:p>
    <w:p w14:paraId="24E780BF" w14:textId="5E0EAB09" w:rsidR="00864271" w:rsidRPr="00414826" w:rsidRDefault="00864271" w:rsidP="00414826">
      <w:pPr>
        <w:jc w:val="center"/>
        <w:rPr>
          <w:b/>
          <w:bCs/>
        </w:rPr>
      </w:pPr>
      <w:r w:rsidRPr="00864271">
        <w:rPr>
          <w:b/>
          <w:bCs/>
        </w:rPr>
        <w:t>Thermal Insensitivity of an ENZ-ITO Clad, Hollow-core Micro-ring Resonator</w:t>
      </w:r>
    </w:p>
    <w:p w14:paraId="3F42622C" w14:textId="77777777" w:rsidR="00414826" w:rsidRDefault="00414826" w:rsidP="00414826">
      <w:pPr>
        <w:jc w:val="center"/>
      </w:pPr>
      <w:r>
        <w:t>Andrew S. DeLoach*, Stephen R. Anderson, Sang-Yeon Cho, Jimmy H. Ni, Weimin Zhou*</w:t>
      </w:r>
    </w:p>
    <w:p w14:paraId="70BD18DC" w14:textId="77777777" w:rsidR="00414826" w:rsidRDefault="00414826" w:rsidP="00414826">
      <w:pPr>
        <w:jc w:val="center"/>
      </w:pPr>
      <w:r>
        <w:t>DEVCOM Army Research Laboratory 2800 Powder Mill Rd, Adelphi MD, 20783</w:t>
      </w:r>
    </w:p>
    <w:p w14:paraId="60F63B69" w14:textId="51469584" w:rsidR="00212DAF" w:rsidRDefault="00414826" w:rsidP="00414826">
      <w:pPr>
        <w:jc w:val="center"/>
      </w:pPr>
      <w:r>
        <w:t>*</w:t>
      </w:r>
      <w:proofErr w:type="gramStart"/>
      <w:r>
        <w:t>email</w:t>
      </w:r>
      <w:proofErr w:type="gramEnd"/>
      <w:r>
        <w:t>: andrew.s.deloach.civ@army.mil; weimin.zhou.civ@army.mil</w:t>
      </w:r>
    </w:p>
    <w:p w14:paraId="27C60D79" w14:textId="77777777" w:rsidR="00212DAF" w:rsidRDefault="00212DAF" w:rsidP="00212DAF"/>
    <w:p w14:paraId="39CE20D2" w14:textId="00D35C50" w:rsidR="00212DAF" w:rsidRDefault="00414826" w:rsidP="00212DAF">
      <w:r w:rsidRPr="00414826">
        <w:t xml:space="preserve">S1. </w:t>
      </w:r>
      <w:r>
        <w:t xml:space="preserve">Table comparing the temperature dependent wavelength shift (TDWS) and other properties of the athermal resonators from this work and references </w:t>
      </w:r>
      <w:r w:rsidR="006F1C04">
        <w:t>1,2, and 3 respectiv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440"/>
        <w:gridCol w:w="1676"/>
        <w:gridCol w:w="2014"/>
        <w:gridCol w:w="1170"/>
        <w:gridCol w:w="1710"/>
        <w:gridCol w:w="1340"/>
      </w:tblGrid>
      <w:tr w:rsidR="006E31C1" w:rsidRPr="006B7078" w14:paraId="3B565782" w14:textId="77777777" w:rsidTr="005B5BF5"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11F1CFB" w14:textId="7D1699B0" w:rsidR="00212DAF" w:rsidRPr="006B7078" w:rsidRDefault="00212DAF" w:rsidP="00212DAF">
            <w:pPr>
              <w:jc w:val="center"/>
              <w:rPr>
                <w:b/>
                <w:bCs/>
              </w:rPr>
            </w:pPr>
            <w:r w:rsidRPr="006B7078">
              <w:rPr>
                <w:b/>
                <w:bCs/>
              </w:rPr>
              <w:t>Material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1A7A8CC" w14:textId="31CCFFE8" w:rsidR="00212DAF" w:rsidRPr="006B7078" w:rsidRDefault="005B5BF5" w:rsidP="00212D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dius (µm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80344E5" w14:textId="74D2B264" w:rsidR="00212DAF" w:rsidRPr="006B7078" w:rsidRDefault="00212DAF" w:rsidP="00212DAF">
            <w:pPr>
              <w:jc w:val="center"/>
              <w:rPr>
                <w:b/>
                <w:bCs/>
              </w:rPr>
            </w:pPr>
            <w:r w:rsidRPr="006B7078">
              <w:rPr>
                <w:b/>
                <w:bCs/>
              </w:rPr>
              <w:t>Wavelength (nm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076D42B" w14:textId="52128CE7" w:rsidR="00212DAF" w:rsidRPr="006B7078" w:rsidRDefault="00212DAF" w:rsidP="00212DAF">
            <w:pPr>
              <w:jc w:val="center"/>
              <w:rPr>
                <w:b/>
                <w:bCs/>
              </w:rPr>
            </w:pPr>
            <w:r w:rsidRPr="006B7078">
              <w:rPr>
                <w:b/>
                <w:bCs/>
              </w:rPr>
              <w:t>Q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B645D4" w14:textId="1FFB93BD" w:rsidR="00212DAF" w:rsidRPr="006B7078" w:rsidRDefault="00212DAF" w:rsidP="00212DAF">
            <w:pPr>
              <w:jc w:val="center"/>
              <w:rPr>
                <w:b/>
                <w:bCs/>
              </w:rPr>
            </w:pPr>
            <w:r w:rsidRPr="006B7078">
              <w:rPr>
                <w:b/>
                <w:bCs/>
              </w:rPr>
              <w:t>TDWS (pm/°C)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0A1D431" w14:textId="17F25896" w:rsidR="00212DAF" w:rsidRPr="006B7078" w:rsidRDefault="00212DAF" w:rsidP="00212DAF">
            <w:pPr>
              <w:jc w:val="center"/>
              <w:rPr>
                <w:b/>
                <w:bCs/>
              </w:rPr>
            </w:pPr>
            <w:r w:rsidRPr="006B7078">
              <w:rPr>
                <w:b/>
                <w:bCs/>
              </w:rPr>
              <w:t>Range (°C)</w:t>
            </w:r>
          </w:p>
        </w:tc>
      </w:tr>
      <w:tr w:rsidR="005B5BF5" w14:paraId="7A2AA8BF" w14:textId="77777777" w:rsidTr="005B5BF5">
        <w:tc>
          <w:tcPr>
            <w:tcW w:w="1440" w:type="dxa"/>
            <w:tcBorders>
              <w:top w:val="single" w:sz="12" w:space="0" w:color="auto"/>
              <w:bottom w:val="single" w:sz="6" w:space="0" w:color="BFBFBF" w:themeColor="background1" w:themeShade="BF"/>
              <w:right w:val="single" w:sz="12" w:space="0" w:color="auto"/>
            </w:tcBorders>
          </w:tcPr>
          <w:p w14:paraId="7A67EBCB" w14:textId="7D745A0D" w:rsidR="00212DAF" w:rsidRDefault="00212DAF" w:rsidP="00212DAF">
            <w:pPr>
              <w:jc w:val="right"/>
            </w:pPr>
            <w:r>
              <w:t>Hollow-core</w:t>
            </w:r>
            <w:r w:rsidR="00217426">
              <w:t xml:space="preserve"> [This work]</w:t>
            </w:r>
          </w:p>
        </w:tc>
        <w:tc>
          <w:tcPr>
            <w:tcW w:w="1676" w:type="dxa"/>
            <w:tcBorders>
              <w:top w:val="single" w:sz="12" w:space="0" w:color="auto"/>
              <w:left w:val="single" w:sz="12" w:space="0" w:color="auto"/>
              <w:bottom w:val="single" w:sz="6" w:space="0" w:color="BFBFBF" w:themeColor="background1" w:themeShade="BF"/>
            </w:tcBorders>
          </w:tcPr>
          <w:p w14:paraId="7FCDB537" w14:textId="3BBF0556" w:rsidR="00212DAF" w:rsidRDefault="005B5BF5" w:rsidP="00212DAF">
            <w:pPr>
              <w:jc w:val="center"/>
            </w:pPr>
            <w:r>
              <w:t>65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6" w:space="0" w:color="BFBFBF" w:themeColor="background1" w:themeShade="BF"/>
            </w:tcBorders>
          </w:tcPr>
          <w:p w14:paraId="11AE0388" w14:textId="4553D336" w:rsidR="00212DAF" w:rsidRDefault="00212DAF" w:rsidP="00212DAF">
            <w:pPr>
              <w:jc w:val="center"/>
            </w:pPr>
            <w:r>
              <w:t>1578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BFBFBF" w:themeColor="background1" w:themeShade="BF"/>
            </w:tcBorders>
          </w:tcPr>
          <w:p w14:paraId="5BCA3852" w14:textId="7C33BEDD" w:rsidR="00212DAF" w:rsidRDefault="00212DAF" w:rsidP="00212DAF">
            <w:pPr>
              <w:jc w:val="center"/>
            </w:pPr>
            <w:r>
              <w:t>700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BFBFBF" w:themeColor="background1" w:themeShade="BF"/>
            </w:tcBorders>
          </w:tcPr>
          <w:p w14:paraId="77DF794D" w14:textId="682E1F64" w:rsidR="00212DAF" w:rsidRDefault="00212DAF" w:rsidP="00212DAF">
            <w:pPr>
              <w:jc w:val="center"/>
            </w:pPr>
            <w:r>
              <w:t>1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6" w:space="0" w:color="BFBFBF" w:themeColor="background1" w:themeShade="BF"/>
            </w:tcBorders>
          </w:tcPr>
          <w:p w14:paraId="533D852B" w14:textId="4240941E" w:rsidR="00212DAF" w:rsidRDefault="00212DAF" w:rsidP="00212DAF">
            <w:pPr>
              <w:jc w:val="center"/>
            </w:pPr>
            <w:r>
              <w:t>10-50</w:t>
            </w:r>
          </w:p>
        </w:tc>
      </w:tr>
      <w:tr w:rsidR="005B5BF5" w14:paraId="4D8EBA5D" w14:textId="77777777" w:rsidTr="005B5BF5">
        <w:tc>
          <w:tcPr>
            <w:tcW w:w="14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12" w:space="0" w:color="auto"/>
            </w:tcBorders>
          </w:tcPr>
          <w:p w14:paraId="51989754" w14:textId="73AFB089" w:rsidR="00212DAF" w:rsidRDefault="00212DAF" w:rsidP="00212DAF">
            <w:pPr>
              <w:jc w:val="right"/>
            </w:pPr>
            <w:r>
              <w:t>TiO</w:t>
            </w:r>
            <w:r w:rsidRPr="00212DAF">
              <w:rPr>
                <w:vertAlign w:val="subscript"/>
              </w:rPr>
              <w:t>2</w:t>
            </w:r>
            <w:r>
              <w:t>/Si</w:t>
            </w:r>
            <w:r w:rsidRPr="00212DAF">
              <w:rPr>
                <w:vertAlign w:val="subscript"/>
              </w:rPr>
              <w:t>3</w:t>
            </w:r>
            <w:r>
              <w:t>N</w:t>
            </w:r>
            <w:r w:rsidRPr="00212DAF">
              <w:rPr>
                <w:vertAlign w:val="subscript"/>
              </w:rPr>
              <w:t>4</w:t>
            </w:r>
            <w:r w:rsidR="00217426" w:rsidRPr="00217426">
              <w:rPr>
                <w:vertAlign w:val="superscript"/>
              </w:rPr>
              <w:t>1</w:t>
            </w:r>
          </w:p>
        </w:tc>
        <w:tc>
          <w:tcPr>
            <w:tcW w:w="1676" w:type="dxa"/>
            <w:tcBorders>
              <w:top w:val="single" w:sz="6" w:space="0" w:color="BFBFBF" w:themeColor="background1" w:themeShade="BF"/>
              <w:left w:val="single" w:sz="12" w:space="0" w:color="auto"/>
              <w:bottom w:val="single" w:sz="6" w:space="0" w:color="BFBFBF" w:themeColor="background1" w:themeShade="BF"/>
            </w:tcBorders>
          </w:tcPr>
          <w:p w14:paraId="65F259BD" w14:textId="739D4292" w:rsidR="00212DAF" w:rsidRDefault="003E0D9B" w:rsidP="00212DAF">
            <w:pPr>
              <w:jc w:val="center"/>
            </w:pPr>
            <w:r>
              <w:t>200</w:t>
            </w:r>
          </w:p>
        </w:tc>
        <w:tc>
          <w:tcPr>
            <w:tcW w:w="201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1D699AE7" w14:textId="6DF6C224" w:rsidR="00212DAF" w:rsidRDefault="00212DAF" w:rsidP="00212DAF">
            <w:pPr>
              <w:jc w:val="center"/>
            </w:pPr>
            <w:r>
              <w:t>1549.8</w:t>
            </w:r>
          </w:p>
        </w:tc>
        <w:tc>
          <w:tcPr>
            <w:tcW w:w="11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77685154" w14:textId="7337CE90" w:rsidR="00212DAF" w:rsidRDefault="00212DAF" w:rsidP="00212DAF">
            <w:pPr>
              <w:jc w:val="center"/>
            </w:pPr>
            <w:r>
              <w:t>1.55 ∙ 10</w:t>
            </w:r>
            <w:r w:rsidRPr="00212DAF">
              <w:rPr>
                <w:vertAlign w:val="superscript"/>
              </w:rPr>
              <w:t>5</w:t>
            </w:r>
          </w:p>
        </w:tc>
        <w:tc>
          <w:tcPr>
            <w:tcW w:w="171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7804F34E" w14:textId="05617EDD" w:rsidR="00212DAF" w:rsidRDefault="00212DAF" w:rsidP="00212DAF">
            <w:pPr>
              <w:jc w:val="center"/>
            </w:pPr>
            <w:r>
              <w:t>0.14</w:t>
            </w:r>
          </w:p>
        </w:tc>
        <w:tc>
          <w:tcPr>
            <w:tcW w:w="13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70F6F7D6" w14:textId="0881B6E9" w:rsidR="00212DAF" w:rsidRDefault="00212DAF" w:rsidP="00212DAF">
            <w:pPr>
              <w:jc w:val="center"/>
            </w:pPr>
            <w:r>
              <w:t>25-60</w:t>
            </w:r>
          </w:p>
        </w:tc>
      </w:tr>
      <w:tr w:rsidR="005B5BF5" w14:paraId="5758E56C" w14:textId="77777777" w:rsidTr="005B5BF5">
        <w:tc>
          <w:tcPr>
            <w:tcW w:w="14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12" w:space="0" w:color="auto"/>
            </w:tcBorders>
          </w:tcPr>
          <w:p w14:paraId="779051BB" w14:textId="361475E0" w:rsidR="00212DAF" w:rsidRDefault="00212DAF" w:rsidP="00212DAF">
            <w:pPr>
              <w:jc w:val="right"/>
            </w:pPr>
            <w:r>
              <w:t>Si/Polymer</w:t>
            </w:r>
            <w:r w:rsidR="00217426" w:rsidRPr="00217426">
              <w:rPr>
                <w:vertAlign w:val="superscript"/>
              </w:rPr>
              <w:t>2</w:t>
            </w:r>
          </w:p>
        </w:tc>
        <w:tc>
          <w:tcPr>
            <w:tcW w:w="1676" w:type="dxa"/>
            <w:tcBorders>
              <w:top w:val="single" w:sz="6" w:space="0" w:color="BFBFBF" w:themeColor="background1" w:themeShade="BF"/>
              <w:left w:val="single" w:sz="12" w:space="0" w:color="auto"/>
              <w:bottom w:val="single" w:sz="6" w:space="0" w:color="BFBFBF" w:themeColor="background1" w:themeShade="BF"/>
            </w:tcBorders>
          </w:tcPr>
          <w:p w14:paraId="769C6BDD" w14:textId="60A05294" w:rsidR="00212DAF" w:rsidRDefault="00416558" w:rsidP="00212DAF">
            <w:pPr>
              <w:jc w:val="center"/>
            </w:pPr>
            <w:r>
              <w:t>60</w:t>
            </w:r>
          </w:p>
        </w:tc>
        <w:tc>
          <w:tcPr>
            <w:tcW w:w="201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69E30414" w14:textId="6302570E" w:rsidR="00212DAF" w:rsidRDefault="00212DAF" w:rsidP="00212DAF">
            <w:pPr>
              <w:jc w:val="center"/>
            </w:pPr>
            <w:r>
              <w:t>1551</w:t>
            </w:r>
          </w:p>
        </w:tc>
        <w:tc>
          <w:tcPr>
            <w:tcW w:w="117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45206AC7" w14:textId="1358C9ED" w:rsidR="00212DAF" w:rsidRDefault="00212DAF" w:rsidP="00212DAF">
            <w:pPr>
              <w:jc w:val="center"/>
            </w:pPr>
            <w:r>
              <w:t>1.25 ∙ 10</w:t>
            </w:r>
            <w:r w:rsidRPr="00212DAF">
              <w:rPr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07AD2345" w14:textId="7166900A" w:rsidR="00212DAF" w:rsidRDefault="00212DAF" w:rsidP="00212DAF">
            <w:pPr>
              <w:jc w:val="center"/>
            </w:pPr>
            <w:r>
              <w:t>2.1</w:t>
            </w:r>
          </w:p>
        </w:tc>
        <w:tc>
          <w:tcPr>
            <w:tcW w:w="13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182ED2C7" w14:textId="0D37B634" w:rsidR="00212DAF" w:rsidRDefault="00212DAF" w:rsidP="00212DAF">
            <w:pPr>
              <w:jc w:val="center"/>
            </w:pPr>
            <w:r>
              <w:t>25-55</w:t>
            </w:r>
          </w:p>
        </w:tc>
      </w:tr>
      <w:tr w:rsidR="005B5BF5" w14:paraId="188C1A4B" w14:textId="77777777" w:rsidTr="005B5BF5">
        <w:tc>
          <w:tcPr>
            <w:tcW w:w="1440" w:type="dxa"/>
            <w:tcBorders>
              <w:top w:val="single" w:sz="6" w:space="0" w:color="BFBFBF" w:themeColor="background1" w:themeShade="BF"/>
              <w:right w:val="single" w:sz="12" w:space="0" w:color="auto"/>
            </w:tcBorders>
          </w:tcPr>
          <w:p w14:paraId="086644DE" w14:textId="49FAE0D3" w:rsidR="00212DAF" w:rsidRDefault="00212DAF" w:rsidP="00212DAF">
            <w:pPr>
              <w:jc w:val="right"/>
            </w:pPr>
            <w:r>
              <w:t>LN/TiO</w:t>
            </w:r>
            <w:r w:rsidRPr="00212DAF">
              <w:rPr>
                <w:vertAlign w:val="subscript"/>
              </w:rPr>
              <w:t>2</w:t>
            </w:r>
            <w:r w:rsidR="00217426" w:rsidRPr="00217426">
              <w:rPr>
                <w:vertAlign w:val="superscript"/>
              </w:rPr>
              <w:t>3</w:t>
            </w:r>
          </w:p>
        </w:tc>
        <w:tc>
          <w:tcPr>
            <w:tcW w:w="1676" w:type="dxa"/>
            <w:tcBorders>
              <w:top w:val="single" w:sz="6" w:space="0" w:color="BFBFBF" w:themeColor="background1" w:themeShade="BF"/>
              <w:left w:val="single" w:sz="12" w:space="0" w:color="auto"/>
            </w:tcBorders>
          </w:tcPr>
          <w:p w14:paraId="566CA9F3" w14:textId="5BB2A125" w:rsidR="00212DAF" w:rsidRDefault="00416558" w:rsidP="00212DAF">
            <w:pPr>
              <w:jc w:val="center"/>
            </w:pPr>
            <w:r>
              <w:t>100</w:t>
            </w:r>
          </w:p>
        </w:tc>
        <w:tc>
          <w:tcPr>
            <w:tcW w:w="2014" w:type="dxa"/>
            <w:tcBorders>
              <w:top w:val="single" w:sz="6" w:space="0" w:color="BFBFBF" w:themeColor="background1" w:themeShade="BF"/>
            </w:tcBorders>
          </w:tcPr>
          <w:p w14:paraId="21C0BD0D" w14:textId="1D3913D8" w:rsidR="00212DAF" w:rsidRDefault="00212DAF" w:rsidP="00212DAF">
            <w:pPr>
              <w:jc w:val="center"/>
            </w:pPr>
            <w:r>
              <w:t>1542</w:t>
            </w:r>
          </w:p>
        </w:tc>
        <w:tc>
          <w:tcPr>
            <w:tcW w:w="1170" w:type="dxa"/>
            <w:tcBorders>
              <w:top w:val="single" w:sz="6" w:space="0" w:color="BFBFBF" w:themeColor="background1" w:themeShade="BF"/>
            </w:tcBorders>
          </w:tcPr>
          <w:p w14:paraId="7A21532B" w14:textId="3B9A9794" w:rsidR="00212DAF" w:rsidRDefault="00212DAF" w:rsidP="00212DAF">
            <w:pPr>
              <w:jc w:val="center"/>
            </w:pPr>
            <w:r>
              <w:t>4.6 ∙ 10</w:t>
            </w:r>
            <w:r w:rsidRPr="00212DAF">
              <w:rPr>
                <w:vertAlign w:val="superscript"/>
              </w:rPr>
              <w:t>5</w:t>
            </w:r>
          </w:p>
        </w:tc>
        <w:tc>
          <w:tcPr>
            <w:tcW w:w="1710" w:type="dxa"/>
            <w:tcBorders>
              <w:top w:val="single" w:sz="6" w:space="0" w:color="BFBFBF" w:themeColor="background1" w:themeShade="BF"/>
            </w:tcBorders>
          </w:tcPr>
          <w:p w14:paraId="6B808258" w14:textId="11EC5AEE" w:rsidR="00212DAF" w:rsidRDefault="00212DAF" w:rsidP="00212DAF">
            <w:pPr>
              <w:jc w:val="center"/>
            </w:pPr>
            <w:r>
              <w:t>5.5</w:t>
            </w:r>
          </w:p>
        </w:tc>
        <w:tc>
          <w:tcPr>
            <w:tcW w:w="1340" w:type="dxa"/>
            <w:tcBorders>
              <w:top w:val="single" w:sz="6" w:space="0" w:color="BFBFBF" w:themeColor="background1" w:themeShade="BF"/>
            </w:tcBorders>
          </w:tcPr>
          <w:p w14:paraId="3C154F33" w14:textId="583E7CA7" w:rsidR="00212DAF" w:rsidRDefault="00212DAF" w:rsidP="00212DAF">
            <w:pPr>
              <w:jc w:val="center"/>
            </w:pPr>
            <w:r>
              <w:t>-10-50</w:t>
            </w:r>
          </w:p>
        </w:tc>
      </w:tr>
    </w:tbl>
    <w:p w14:paraId="4538798A" w14:textId="77777777" w:rsidR="00212DAF" w:rsidRDefault="00212DAF" w:rsidP="00212DAF"/>
    <w:p w14:paraId="679C933B" w14:textId="53B7B9EF" w:rsidR="006F1C04" w:rsidRDefault="006F1C04" w:rsidP="00212DAF">
      <w:r>
        <w:t>[1]</w:t>
      </w:r>
      <w:r w:rsidRPr="006F1C04">
        <w:t xml:space="preserve"> Qiu, F., Spring, A. M. &amp; Yokoyama, S. Athermal and High-Q Hybrid TiO2–Si3N4 Ring Resonator via an Etching-Free Fabrication Technique. ACS Photonics 2, 405-409 (2015).</w:t>
      </w:r>
    </w:p>
    <w:p w14:paraId="5A7CD033" w14:textId="2D2D4C41" w:rsidR="006F1C04" w:rsidRDefault="006F1C04" w:rsidP="00212DAF">
      <w:r>
        <w:t>[2]</w:t>
      </w:r>
      <w:r w:rsidRPr="006F1C04">
        <w:t xml:space="preserve"> Qiu, F. et al. Athermal Hybrid Silicon/Polymer Ring Resonator Electro-</w:t>
      </w:r>
      <w:proofErr w:type="gramStart"/>
      <w:r w:rsidRPr="006F1C04">
        <w:t>optic</w:t>
      </w:r>
      <w:proofErr w:type="gramEnd"/>
      <w:r w:rsidRPr="006F1C04">
        <w:t xml:space="preserve"> Modulator. ACS Photonics 3, 780-783 (2016).</w:t>
      </w:r>
    </w:p>
    <w:p w14:paraId="189D4273" w14:textId="356E27B1" w:rsidR="006F1C04" w:rsidRDefault="006F1C04" w:rsidP="00212DAF">
      <w:r>
        <w:t>[3]</w:t>
      </w:r>
      <w:r w:rsidRPr="006F1C04">
        <w:t xml:space="preserve"> Ling, J. et al. Athermal lithium niobate microresonator. Opt Express 28, 21682-21691 (2020).</w:t>
      </w:r>
    </w:p>
    <w:sectPr w:rsidR="006F1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AF"/>
    <w:rsid w:val="001827CB"/>
    <w:rsid w:val="00212DAF"/>
    <w:rsid w:val="00217426"/>
    <w:rsid w:val="00273CCA"/>
    <w:rsid w:val="002A420E"/>
    <w:rsid w:val="00316DF5"/>
    <w:rsid w:val="003909D0"/>
    <w:rsid w:val="003E0D9B"/>
    <w:rsid w:val="00414826"/>
    <w:rsid w:val="00416558"/>
    <w:rsid w:val="0059063D"/>
    <w:rsid w:val="005B5BF5"/>
    <w:rsid w:val="00612126"/>
    <w:rsid w:val="00677AF9"/>
    <w:rsid w:val="006B7078"/>
    <w:rsid w:val="006E31C1"/>
    <w:rsid w:val="006F1C04"/>
    <w:rsid w:val="007843B6"/>
    <w:rsid w:val="008244C8"/>
    <w:rsid w:val="00864271"/>
    <w:rsid w:val="00A100E2"/>
    <w:rsid w:val="00AE7FA0"/>
    <w:rsid w:val="00C44ACE"/>
    <w:rsid w:val="00CF6C8F"/>
    <w:rsid w:val="00D22EF7"/>
    <w:rsid w:val="00DA366B"/>
    <w:rsid w:val="00E95FA1"/>
    <w:rsid w:val="00F9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AD539"/>
  <w15:chartTrackingRefBased/>
  <w15:docId w15:val="{9AF5BDEB-14E8-41CE-96CD-49B4FC82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D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12D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>Army Golden Master Program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ach, Andrew  (Civ)</dc:creator>
  <cp:keywords/>
  <dc:description/>
  <cp:lastModifiedBy>DeLoach, Andrew  (Civ)</cp:lastModifiedBy>
  <cp:revision>2</cp:revision>
  <dcterms:created xsi:type="dcterms:W3CDTF">2024-11-20T15:50:00Z</dcterms:created>
  <dcterms:modified xsi:type="dcterms:W3CDTF">2024-11-20T15:50:00Z</dcterms:modified>
</cp:coreProperties>
</file>